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E7CCC0" w14:textId="74CC13F5" w:rsidR="00561BDE" w:rsidRDefault="00561BDE" w:rsidP="00403B53">
      <w:pPr>
        <w:rPr>
          <w:rFonts w:ascii="Times New Roman" w:eastAsia="ＭＳ 明朝" w:hAnsi="Times New Roman" w:cs="Times New Roman"/>
          <w:b/>
          <w:lang w:eastAsia="ja-JP"/>
        </w:rPr>
      </w:pPr>
      <w:r w:rsidRPr="00561BDE">
        <w:rPr>
          <w:rFonts w:ascii="Times New Roman" w:hAnsi="Times New Roman" w:cs="Times New Roman"/>
          <w:b/>
          <w:lang w:eastAsia="ja-JP"/>
        </w:rPr>
        <w:t>S1</w:t>
      </w:r>
      <w:r w:rsidR="009467F1">
        <w:rPr>
          <w:rFonts w:ascii="Times New Roman" w:hAnsi="Times New Roman" w:cs="Times New Roman" w:hint="eastAsia"/>
          <w:b/>
          <w:lang w:eastAsia="ja-JP"/>
        </w:rPr>
        <w:t xml:space="preserve"> Table</w:t>
      </w:r>
      <w:r w:rsidRPr="00561BDE">
        <w:rPr>
          <w:rFonts w:ascii="Times New Roman" w:eastAsia="Times New Roman" w:hAnsi="Times New Roman" w:cs="Times New Roman"/>
          <w:b/>
        </w:rPr>
        <w:t>.</w:t>
      </w:r>
      <w:r w:rsidRPr="00561BDE">
        <w:rPr>
          <w:rFonts w:ascii="Times New Roman" w:eastAsia="ＭＳ 明朝" w:hAnsi="Times New Roman" w:cs="Times New Roman"/>
          <w:b/>
          <w:lang w:eastAsia="ja-JP"/>
        </w:rPr>
        <w:t xml:space="preserve"> Subsequent Therapy</w:t>
      </w:r>
    </w:p>
    <w:tbl>
      <w:tblPr>
        <w:tblStyle w:val="afe"/>
        <w:tblW w:w="65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5"/>
        <w:gridCol w:w="1701"/>
        <w:gridCol w:w="1701"/>
      </w:tblGrid>
      <w:tr w:rsidR="0057495B" w:rsidRPr="00794076" w14:paraId="52FD818F" w14:textId="77777777" w:rsidTr="0057495B"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14:paraId="58C43428" w14:textId="38BBBBA6" w:rsidR="0057495B" w:rsidRPr="00794076" w:rsidRDefault="0057495B" w:rsidP="00E40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11BB3E" w14:textId="77777777" w:rsidR="0057495B" w:rsidRPr="00794076" w:rsidRDefault="0057495B" w:rsidP="00E40182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94076">
              <w:rPr>
                <w:rFonts w:ascii="Times New Roman" w:hAnsi="Times New Roman" w:cs="Times New Roman"/>
                <w:lang w:eastAsia="ja-JP"/>
              </w:rPr>
              <w:t>Dur/Tre group</w:t>
            </w:r>
          </w:p>
          <w:p w14:paraId="15493C20" w14:textId="04CCB0AB" w:rsidR="0057495B" w:rsidRPr="00794076" w:rsidRDefault="0057495B" w:rsidP="00E40182">
            <w:pPr>
              <w:jc w:val="center"/>
              <w:rPr>
                <w:rFonts w:ascii="Times New Roman" w:hAnsi="Times New Roman" w:cs="Times New Roman"/>
              </w:rPr>
            </w:pPr>
            <w:r w:rsidRPr="00794076">
              <w:rPr>
                <w:rFonts w:ascii="Times New Roman" w:eastAsia="Times New Roman" w:hAnsi="Times New Roman" w:cs="Times New Roman"/>
              </w:rPr>
              <w:t xml:space="preserve">(n = </w:t>
            </w:r>
            <w:r w:rsidRPr="00794076">
              <w:rPr>
                <w:rFonts w:ascii="Times New Roman" w:hAnsi="Times New Roman" w:cs="Times New Roman"/>
                <w:lang w:eastAsia="ja-JP"/>
              </w:rPr>
              <w:t>14</w:t>
            </w:r>
            <w:r w:rsidRPr="0079407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594622E" w14:textId="77777777" w:rsidR="0057495B" w:rsidRPr="00794076" w:rsidRDefault="0057495B" w:rsidP="00E40182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94076">
              <w:rPr>
                <w:rFonts w:ascii="Times New Roman" w:hAnsi="Times New Roman" w:cs="Times New Roman"/>
                <w:lang w:eastAsia="ja-JP"/>
              </w:rPr>
              <w:t>Len group</w:t>
            </w:r>
          </w:p>
          <w:p w14:paraId="18874E4A" w14:textId="3FF5792E" w:rsidR="0057495B" w:rsidRPr="00794076" w:rsidRDefault="0057495B" w:rsidP="00E40182">
            <w:pPr>
              <w:jc w:val="center"/>
              <w:rPr>
                <w:rFonts w:ascii="Times New Roman" w:hAnsi="Times New Roman" w:cs="Times New Roman"/>
              </w:rPr>
            </w:pPr>
            <w:r w:rsidRPr="00794076">
              <w:rPr>
                <w:rFonts w:ascii="Times New Roman" w:eastAsia="Times New Roman" w:hAnsi="Times New Roman" w:cs="Times New Roman"/>
              </w:rPr>
              <w:t xml:space="preserve">(n = </w:t>
            </w:r>
            <w:r w:rsidRPr="00794076">
              <w:rPr>
                <w:rFonts w:ascii="Times New Roman" w:hAnsi="Times New Roman" w:cs="Times New Roman"/>
                <w:lang w:eastAsia="ja-JP"/>
              </w:rPr>
              <w:t>66</w:t>
            </w:r>
            <w:r w:rsidRPr="00794076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7495B" w:rsidRPr="00794076" w14:paraId="2782F4ED" w14:textId="77777777" w:rsidTr="0057495B">
        <w:trPr>
          <w:trHeight w:val="567"/>
        </w:trPr>
        <w:tc>
          <w:tcPr>
            <w:tcW w:w="3175" w:type="dxa"/>
          </w:tcPr>
          <w:p w14:paraId="4971D1D4" w14:textId="3B9DDA28" w:rsidR="0057495B" w:rsidRPr="00794076" w:rsidRDefault="0057495B" w:rsidP="00752252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94076">
              <w:rPr>
                <w:rFonts w:ascii="Times New Roman" w:hAnsi="Times New Roman" w:cs="Times New Roman"/>
                <w:lang w:eastAsia="ja-JP"/>
              </w:rPr>
              <w:t>Systemic treatment</w:t>
            </w:r>
          </w:p>
        </w:tc>
        <w:tc>
          <w:tcPr>
            <w:tcW w:w="1701" w:type="dxa"/>
          </w:tcPr>
          <w:p w14:paraId="2E8B8244" w14:textId="32D8800A" w:rsidR="0057495B" w:rsidRPr="00794076" w:rsidRDefault="0057495B" w:rsidP="00E40182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94076">
              <w:rPr>
                <w:rFonts w:ascii="Times New Roman" w:hAnsi="Times New Roman" w:cs="Times New Roman"/>
                <w:lang w:eastAsia="ja-JP"/>
              </w:rPr>
              <w:t>9</w:t>
            </w:r>
          </w:p>
        </w:tc>
        <w:tc>
          <w:tcPr>
            <w:tcW w:w="1701" w:type="dxa"/>
          </w:tcPr>
          <w:p w14:paraId="391132C9" w14:textId="77B97870" w:rsidR="0057495B" w:rsidRPr="00794076" w:rsidRDefault="0057495B" w:rsidP="00E40182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94076">
              <w:rPr>
                <w:rFonts w:ascii="Times New Roman" w:hAnsi="Times New Roman" w:cs="Times New Roman"/>
                <w:lang w:eastAsia="ja-JP"/>
              </w:rPr>
              <w:t>29</w:t>
            </w:r>
          </w:p>
        </w:tc>
      </w:tr>
      <w:tr w:rsidR="0057495B" w:rsidRPr="00794076" w14:paraId="7F0E69C1" w14:textId="77777777" w:rsidTr="0057495B">
        <w:trPr>
          <w:trHeight w:val="567"/>
        </w:trPr>
        <w:tc>
          <w:tcPr>
            <w:tcW w:w="3175" w:type="dxa"/>
          </w:tcPr>
          <w:p w14:paraId="65F9CEB9" w14:textId="3CCBA5D7" w:rsidR="0057495B" w:rsidRPr="00794076" w:rsidRDefault="0057495B" w:rsidP="00E40182">
            <w:pPr>
              <w:jc w:val="center"/>
              <w:rPr>
                <w:rFonts w:ascii="Times New Roman" w:hAnsi="Times New Roman" w:cs="Times New Roman"/>
              </w:rPr>
            </w:pPr>
            <w:r w:rsidRPr="00794076">
              <w:rPr>
                <w:rFonts w:ascii="Times New Roman" w:hAnsi="Times New Roman" w:cs="Times New Roman"/>
                <w:lang w:eastAsia="ja-JP"/>
              </w:rPr>
              <w:t>S</w:t>
            </w:r>
            <w:r w:rsidRPr="00794076">
              <w:rPr>
                <w:rFonts w:ascii="Times New Roman" w:hAnsi="Times New Roman" w:cs="Times New Roman"/>
              </w:rPr>
              <w:t xml:space="preserve">ystemic </w:t>
            </w:r>
            <w:proofErr w:type="spellStart"/>
            <w:r w:rsidRPr="00794076">
              <w:rPr>
                <w:rFonts w:ascii="Times New Roman" w:hAnsi="Times New Roman" w:cs="Times New Roman"/>
              </w:rPr>
              <w:t>treatment+TACE</w:t>
            </w:r>
            <w:proofErr w:type="spellEnd"/>
          </w:p>
        </w:tc>
        <w:tc>
          <w:tcPr>
            <w:tcW w:w="1701" w:type="dxa"/>
          </w:tcPr>
          <w:p w14:paraId="3B7C8CDD" w14:textId="43BD92D9" w:rsidR="0057495B" w:rsidRPr="00794076" w:rsidRDefault="0057495B" w:rsidP="00E40182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94076">
              <w:rPr>
                <w:rFonts w:ascii="Times New Roman" w:hAnsi="Times New Roman" w:cs="Times New Roman"/>
                <w:lang w:eastAsia="ja-JP"/>
              </w:rPr>
              <w:t>0</w:t>
            </w:r>
          </w:p>
        </w:tc>
        <w:tc>
          <w:tcPr>
            <w:tcW w:w="1701" w:type="dxa"/>
          </w:tcPr>
          <w:p w14:paraId="3434C537" w14:textId="214E56DA" w:rsidR="0057495B" w:rsidRPr="00794076" w:rsidRDefault="0057495B" w:rsidP="00E40182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94076">
              <w:rPr>
                <w:rFonts w:ascii="Times New Roman" w:hAnsi="Times New Roman" w:cs="Times New Roman"/>
                <w:lang w:eastAsia="ja-JP"/>
              </w:rPr>
              <w:t>3</w:t>
            </w:r>
          </w:p>
        </w:tc>
      </w:tr>
      <w:tr w:rsidR="0057495B" w:rsidRPr="00794076" w14:paraId="0BC96227" w14:textId="77777777" w:rsidTr="0057495B">
        <w:trPr>
          <w:trHeight w:val="567"/>
        </w:trPr>
        <w:tc>
          <w:tcPr>
            <w:tcW w:w="3175" w:type="dxa"/>
          </w:tcPr>
          <w:p w14:paraId="6DC6F277" w14:textId="5750B7AD" w:rsidR="0057495B" w:rsidRPr="00794076" w:rsidRDefault="0057495B" w:rsidP="00752252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94076">
              <w:rPr>
                <w:rFonts w:ascii="Times New Roman" w:hAnsi="Times New Roman" w:cs="Times New Roman"/>
                <w:lang w:eastAsia="ja-JP"/>
              </w:rPr>
              <w:t xml:space="preserve">Systemic </w:t>
            </w:r>
            <w:proofErr w:type="spellStart"/>
            <w:r w:rsidRPr="00794076">
              <w:rPr>
                <w:rFonts w:ascii="Times New Roman" w:hAnsi="Times New Roman" w:cs="Times New Roman"/>
                <w:lang w:eastAsia="ja-JP"/>
              </w:rPr>
              <w:t>treatment+HAIC</w:t>
            </w:r>
            <w:proofErr w:type="spellEnd"/>
          </w:p>
        </w:tc>
        <w:tc>
          <w:tcPr>
            <w:tcW w:w="1701" w:type="dxa"/>
          </w:tcPr>
          <w:p w14:paraId="0450B41F" w14:textId="5AB76EBD" w:rsidR="0057495B" w:rsidRPr="00794076" w:rsidRDefault="0057495B" w:rsidP="00E40182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94076">
              <w:rPr>
                <w:rFonts w:ascii="Times New Roman" w:hAnsi="Times New Roman" w:cs="Times New Roman"/>
                <w:lang w:eastAsia="ja-JP"/>
              </w:rPr>
              <w:t>0</w:t>
            </w:r>
          </w:p>
        </w:tc>
        <w:tc>
          <w:tcPr>
            <w:tcW w:w="1701" w:type="dxa"/>
          </w:tcPr>
          <w:p w14:paraId="271ACA87" w14:textId="5566ADE7" w:rsidR="0057495B" w:rsidRPr="00794076" w:rsidRDefault="0057495B" w:rsidP="00E40182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94076">
              <w:rPr>
                <w:rFonts w:ascii="Times New Roman" w:hAnsi="Times New Roman" w:cs="Times New Roman"/>
                <w:lang w:eastAsia="ja-JP"/>
              </w:rPr>
              <w:t>1</w:t>
            </w:r>
          </w:p>
        </w:tc>
      </w:tr>
      <w:tr w:rsidR="0057495B" w:rsidRPr="00794076" w14:paraId="18953118" w14:textId="77777777" w:rsidTr="0057495B">
        <w:trPr>
          <w:trHeight w:val="567"/>
        </w:trPr>
        <w:tc>
          <w:tcPr>
            <w:tcW w:w="3175" w:type="dxa"/>
          </w:tcPr>
          <w:p w14:paraId="40D33BE5" w14:textId="7C4807DC" w:rsidR="0057495B" w:rsidRPr="00794076" w:rsidRDefault="0057495B" w:rsidP="00752252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94076">
              <w:rPr>
                <w:rFonts w:ascii="Times New Roman" w:hAnsi="Times New Roman" w:cs="Times New Roman"/>
                <w:lang w:eastAsia="ja-JP"/>
              </w:rPr>
              <w:t>TACE</w:t>
            </w:r>
          </w:p>
        </w:tc>
        <w:tc>
          <w:tcPr>
            <w:tcW w:w="1701" w:type="dxa"/>
          </w:tcPr>
          <w:p w14:paraId="02AD92C4" w14:textId="46720762" w:rsidR="0057495B" w:rsidRPr="00794076" w:rsidRDefault="0057495B" w:rsidP="00E40182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94076">
              <w:rPr>
                <w:rFonts w:ascii="Times New Roman" w:hAnsi="Times New Roman" w:cs="Times New Roman"/>
                <w:lang w:eastAsia="ja-JP"/>
              </w:rPr>
              <w:t>1</w:t>
            </w:r>
          </w:p>
        </w:tc>
        <w:tc>
          <w:tcPr>
            <w:tcW w:w="1701" w:type="dxa"/>
          </w:tcPr>
          <w:p w14:paraId="57E4231F" w14:textId="5F2A6669" w:rsidR="0057495B" w:rsidRPr="00794076" w:rsidRDefault="0057495B" w:rsidP="00E40182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94076">
              <w:rPr>
                <w:rFonts w:ascii="Times New Roman" w:hAnsi="Times New Roman" w:cs="Times New Roman"/>
                <w:lang w:eastAsia="ja-JP"/>
              </w:rPr>
              <w:t>5</w:t>
            </w:r>
          </w:p>
        </w:tc>
      </w:tr>
      <w:tr w:rsidR="0057495B" w:rsidRPr="00794076" w14:paraId="00493FF7" w14:textId="77777777" w:rsidTr="0057495B">
        <w:trPr>
          <w:trHeight w:val="567"/>
        </w:trPr>
        <w:tc>
          <w:tcPr>
            <w:tcW w:w="3175" w:type="dxa"/>
          </w:tcPr>
          <w:p w14:paraId="5E5310EB" w14:textId="69C53B78" w:rsidR="0057495B" w:rsidRPr="00794076" w:rsidRDefault="0057495B" w:rsidP="00E40182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proofErr w:type="spellStart"/>
            <w:r w:rsidRPr="00794076">
              <w:rPr>
                <w:rFonts w:ascii="Times New Roman" w:hAnsi="Times New Roman" w:cs="Times New Roman"/>
                <w:lang w:eastAsia="ja-JP"/>
              </w:rPr>
              <w:t>TACE+Continuation</w:t>
            </w:r>
            <w:proofErr w:type="spellEnd"/>
            <w:r w:rsidRPr="00794076">
              <w:rPr>
                <w:rFonts w:ascii="Times New Roman" w:hAnsi="Times New Roman" w:cs="Times New Roman"/>
                <w:lang w:eastAsia="ja-JP"/>
              </w:rPr>
              <w:t xml:space="preserve"> beyond PD</w:t>
            </w:r>
          </w:p>
        </w:tc>
        <w:tc>
          <w:tcPr>
            <w:tcW w:w="1701" w:type="dxa"/>
          </w:tcPr>
          <w:p w14:paraId="33BCF24B" w14:textId="1F921C03" w:rsidR="0057495B" w:rsidRPr="00794076" w:rsidRDefault="0057495B" w:rsidP="00E40182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94076">
              <w:rPr>
                <w:rFonts w:ascii="Times New Roman" w:hAnsi="Times New Roman" w:cs="Times New Roman"/>
                <w:lang w:eastAsia="ja-JP"/>
              </w:rPr>
              <w:t>0</w:t>
            </w:r>
          </w:p>
        </w:tc>
        <w:tc>
          <w:tcPr>
            <w:tcW w:w="1701" w:type="dxa"/>
          </w:tcPr>
          <w:p w14:paraId="72A808CD" w14:textId="78A7AEC5" w:rsidR="0057495B" w:rsidRPr="00794076" w:rsidRDefault="0057495B" w:rsidP="00E40182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94076">
              <w:rPr>
                <w:rFonts w:ascii="Times New Roman" w:hAnsi="Times New Roman" w:cs="Times New Roman"/>
                <w:lang w:eastAsia="ja-JP"/>
              </w:rPr>
              <w:t>1</w:t>
            </w:r>
          </w:p>
        </w:tc>
      </w:tr>
      <w:tr w:rsidR="0057495B" w:rsidRPr="00794076" w14:paraId="11B3E5F3" w14:textId="77777777" w:rsidTr="0057495B">
        <w:trPr>
          <w:trHeight w:val="567"/>
        </w:trPr>
        <w:tc>
          <w:tcPr>
            <w:tcW w:w="3175" w:type="dxa"/>
          </w:tcPr>
          <w:p w14:paraId="2AAA1C8F" w14:textId="282A00D7" w:rsidR="0057495B" w:rsidRPr="00794076" w:rsidRDefault="0057495B" w:rsidP="00752252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94076">
              <w:rPr>
                <w:rFonts w:ascii="Times New Roman" w:hAnsi="Times New Roman" w:cs="Times New Roman"/>
                <w:lang w:eastAsia="ja-JP"/>
              </w:rPr>
              <w:t>TAI/HAIC</w:t>
            </w:r>
          </w:p>
        </w:tc>
        <w:tc>
          <w:tcPr>
            <w:tcW w:w="1701" w:type="dxa"/>
          </w:tcPr>
          <w:p w14:paraId="5B16684E" w14:textId="434957A9" w:rsidR="0057495B" w:rsidRPr="00794076" w:rsidRDefault="0057495B" w:rsidP="00E40182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94076">
              <w:rPr>
                <w:rFonts w:ascii="Times New Roman" w:hAnsi="Times New Roman" w:cs="Times New Roman"/>
                <w:lang w:eastAsia="ja-JP"/>
              </w:rPr>
              <w:t>0</w:t>
            </w:r>
          </w:p>
        </w:tc>
        <w:tc>
          <w:tcPr>
            <w:tcW w:w="1701" w:type="dxa"/>
          </w:tcPr>
          <w:p w14:paraId="05AC59E5" w14:textId="53E8B998" w:rsidR="0057495B" w:rsidRPr="00794076" w:rsidRDefault="0057495B" w:rsidP="00E40182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94076">
              <w:rPr>
                <w:rFonts w:ascii="Times New Roman" w:hAnsi="Times New Roman" w:cs="Times New Roman"/>
                <w:lang w:eastAsia="ja-JP"/>
              </w:rPr>
              <w:t>2</w:t>
            </w:r>
          </w:p>
        </w:tc>
      </w:tr>
      <w:tr w:rsidR="0057495B" w:rsidRPr="00794076" w14:paraId="602B71C4" w14:textId="77777777" w:rsidTr="0057495B">
        <w:trPr>
          <w:trHeight w:val="567"/>
        </w:trPr>
        <w:tc>
          <w:tcPr>
            <w:tcW w:w="3175" w:type="dxa"/>
          </w:tcPr>
          <w:p w14:paraId="55EA2771" w14:textId="0026AF8B" w:rsidR="0057495B" w:rsidRPr="00794076" w:rsidRDefault="0057495B" w:rsidP="00E40182">
            <w:pPr>
              <w:jc w:val="center"/>
              <w:rPr>
                <w:rFonts w:ascii="Times New Roman" w:hAnsi="Times New Roman" w:cs="Times New Roman"/>
              </w:rPr>
            </w:pPr>
            <w:r w:rsidRPr="00794076">
              <w:rPr>
                <w:rFonts w:ascii="Times New Roman" w:hAnsi="Times New Roman" w:cs="Times New Roman"/>
                <w:lang w:eastAsia="ja-JP"/>
              </w:rPr>
              <w:t>RT</w:t>
            </w:r>
          </w:p>
        </w:tc>
        <w:tc>
          <w:tcPr>
            <w:tcW w:w="1701" w:type="dxa"/>
          </w:tcPr>
          <w:p w14:paraId="4F25EE8C" w14:textId="6FB4CD8D" w:rsidR="0057495B" w:rsidRPr="00794076" w:rsidRDefault="0057495B" w:rsidP="00E40182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94076">
              <w:rPr>
                <w:rFonts w:ascii="Times New Roman" w:hAnsi="Times New Roman" w:cs="Times New Roman"/>
                <w:lang w:eastAsia="ja-JP"/>
              </w:rPr>
              <w:t>0</w:t>
            </w:r>
          </w:p>
        </w:tc>
        <w:tc>
          <w:tcPr>
            <w:tcW w:w="1701" w:type="dxa"/>
          </w:tcPr>
          <w:p w14:paraId="7D3D612C" w14:textId="2224EA24" w:rsidR="0057495B" w:rsidRPr="00794076" w:rsidRDefault="0057495B" w:rsidP="00E40182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94076">
              <w:rPr>
                <w:rFonts w:ascii="Times New Roman" w:hAnsi="Times New Roman" w:cs="Times New Roman"/>
                <w:lang w:eastAsia="ja-JP"/>
              </w:rPr>
              <w:t>5</w:t>
            </w:r>
          </w:p>
        </w:tc>
      </w:tr>
      <w:tr w:rsidR="0057495B" w:rsidRPr="00794076" w14:paraId="72ADC5C9" w14:textId="77777777" w:rsidTr="0057495B">
        <w:trPr>
          <w:trHeight w:val="567"/>
        </w:trPr>
        <w:tc>
          <w:tcPr>
            <w:tcW w:w="3175" w:type="dxa"/>
          </w:tcPr>
          <w:p w14:paraId="21558651" w14:textId="36DD620C" w:rsidR="0057495B" w:rsidRPr="00794076" w:rsidRDefault="0057495B" w:rsidP="00E40182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proofErr w:type="spellStart"/>
            <w:r w:rsidRPr="00794076">
              <w:rPr>
                <w:rFonts w:ascii="Times New Roman" w:hAnsi="Times New Roman" w:cs="Times New Roman"/>
                <w:lang w:eastAsia="ja-JP"/>
              </w:rPr>
              <w:t>RT+Continuation</w:t>
            </w:r>
            <w:proofErr w:type="spellEnd"/>
            <w:r w:rsidRPr="00794076">
              <w:rPr>
                <w:rFonts w:ascii="Times New Roman" w:hAnsi="Times New Roman" w:cs="Times New Roman"/>
                <w:lang w:eastAsia="ja-JP"/>
              </w:rPr>
              <w:t xml:space="preserve"> beyond PD</w:t>
            </w:r>
          </w:p>
        </w:tc>
        <w:tc>
          <w:tcPr>
            <w:tcW w:w="1701" w:type="dxa"/>
          </w:tcPr>
          <w:p w14:paraId="690E9921" w14:textId="063E8E4A" w:rsidR="0057495B" w:rsidRPr="00794076" w:rsidRDefault="0057495B" w:rsidP="00E40182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94076">
              <w:rPr>
                <w:rFonts w:ascii="Times New Roman" w:hAnsi="Times New Roman" w:cs="Times New Roman"/>
                <w:lang w:eastAsia="ja-JP"/>
              </w:rPr>
              <w:t>0</w:t>
            </w:r>
          </w:p>
        </w:tc>
        <w:tc>
          <w:tcPr>
            <w:tcW w:w="1701" w:type="dxa"/>
          </w:tcPr>
          <w:p w14:paraId="03F61FBA" w14:textId="7D372C75" w:rsidR="0057495B" w:rsidRPr="00794076" w:rsidRDefault="0057495B" w:rsidP="00E40182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94076">
              <w:rPr>
                <w:rFonts w:ascii="Times New Roman" w:hAnsi="Times New Roman" w:cs="Times New Roman"/>
                <w:lang w:eastAsia="ja-JP"/>
              </w:rPr>
              <w:t>1</w:t>
            </w:r>
          </w:p>
        </w:tc>
      </w:tr>
      <w:tr w:rsidR="0057495B" w:rsidRPr="00794076" w14:paraId="6FBF7688" w14:textId="77777777" w:rsidTr="0057495B">
        <w:trPr>
          <w:trHeight w:val="567"/>
        </w:trPr>
        <w:tc>
          <w:tcPr>
            <w:tcW w:w="3175" w:type="dxa"/>
            <w:tcBorders>
              <w:bottom w:val="single" w:sz="4" w:space="0" w:color="auto"/>
            </w:tcBorders>
          </w:tcPr>
          <w:p w14:paraId="2D6BACC9" w14:textId="3F7BB319" w:rsidR="0057495B" w:rsidRPr="00794076" w:rsidRDefault="0057495B" w:rsidP="00752252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94076">
              <w:rPr>
                <w:rFonts w:ascii="Times New Roman" w:hAnsi="Times New Roman" w:cs="Times New Roman"/>
                <w:lang w:eastAsia="ja-JP"/>
              </w:rPr>
              <w:t>Continuation beyond P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D075D6" w14:textId="28E56E4C" w:rsidR="0057495B" w:rsidRPr="00794076" w:rsidRDefault="0057495B" w:rsidP="00E40182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94076">
              <w:rPr>
                <w:rFonts w:ascii="Times New Roman" w:hAnsi="Times New Roman" w:cs="Times New Roman"/>
                <w:lang w:eastAsia="ja-JP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454BE9" w14:textId="48B18C59" w:rsidR="0057495B" w:rsidRPr="00794076" w:rsidRDefault="0057495B" w:rsidP="00E40182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94076">
              <w:rPr>
                <w:rFonts w:ascii="Times New Roman" w:hAnsi="Times New Roman" w:cs="Times New Roman"/>
                <w:lang w:eastAsia="ja-JP"/>
              </w:rPr>
              <w:t>1</w:t>
            </w:r>
          </w:p>
        </w:tc>
      </w:tr>
      <w:tr w:rsidR="0057495B" w:rsidRPr="00794076" w14:paraId="0FE76648" w14:textId="77777777" w:rsidTr="0057495B">
        <w:trPr>
          <w:trHeight w:val="567"/>
        </w:trPr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14:paraId="08E31A77" w14:textId="376E188B" w:rsidR="0057495B" w:rsidRPr="00794076" w:rsidRDefault="0057495B" w:rsidP="00157E70">
            <w:pPr>
              <w:jc w:val="center"/>
              <w:rPr>
                <w:rFonts w:ascii="Times New Roman" w:hAnsi="Times New Roman" w:cs="Times New Roman"/>
              </w:rPr>
            </w:pPr>
            <w:r w:rsidRPr="00794076">
              <w:rPr>
                <w:rFonts w:ascii="Times New Roman" w:hAnsi="Times New Roman" w:cs="Times New Roman"/>
                <w:lang w:eastAsia="ja-JP"/>
              </w:rPr>
              <w:t>Best supportive ca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7AF3BE" w14:textId="502509DD" w:rsidR="0057495B" w:rsidRPr="00794076" w:rsidRDefault="0057495B" w:rsidP="00157E70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94076">
              <w:rPr>
                <w:rFonts w:ascii="Times New Roman" w:hAnsi="Times New Roman" w:cs="Times New Roman"/>
                <w:lang w:eastAsia="ja-JP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E56F75" w14:textId="29DBA3D5" w:rsidR="0057495B" w:rsidRPr="00794076" w:rsidRDefault="0057495B" w:rsidP="00157E70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94076">
              <w:rPr>
                <w:rFonts w:ascii="Times New Roman" w:hAnsi="Times New Roman" w:cs="Times New Roman"/>
                <w:lang w:eastAsia="ja-JP"/>
              </w:rPr>
              <w:t>18</w:t>
            </w:r>
          </w:p>
        </w:tc>
      </w:tr>
      <w:tr w:rsidR="0057495B" w:rsidRPr="00794076" w14:paraId="421B5CAE" w14:textId="77777777" w:rsidTr="00EB2BD3">
        <w:trPr>
          <w:trHeight w:val="567"/>
        </w:trPr>
        <w:tc>
          <w:tcPr>
            <w:tcW w:w="65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BF2C82" w14:textId="7E8CD1AB" w:rsidR="0057495B" w:rsidRPr="00794076" w:rsidRDefault="007B6803" w:rsidP="00F3515F">
            <w:pPr>
              <w:rPr>
                <w:rFonts w:ascii="Times New Roman" w:hAnsi="Times New Roman" w:cs="Times New Roman"/>
                <w:lang w:eastAsia="ja-JP"/>
              </w:rPr>
            </w:pPr>
            <w:r w:rsidRPr="00794076">
              <w:rPr>
                <w:rFonts w:ascii="Times New Roman" w:hAnsi="Times New Roman" w:cs="Times New Roman"/>
                <w:lang w:eastAsia="ja-JP"/>
              </w:rPr>
              <w:t xml:space="preserve">Abbreviations: </w:t>
            </w:r>
            <w:r w:rsidR="0057495B" w:rsidRPr="00794076">
              <w:rPr>
                <w:rFonts w:ascii="Times New Roman" w:hAnsi="Times New Roman" w:cs="Times New Roman"/>
                <w:lang w:eastAsia="ja-JP"/>
              </w:rPr>
              <w:t xml:space="preserve">Dur/Tre, durvalumab plus </w:t>
            </w:r>
            <w:proofErr w:type="spellStart"/>
            <w:r w:rsidR="0057495B" w:rsidRPr="00794076">
              <w:rPr>
                <w:rFonts w:ascii="Times New Roman" w:hAnsi="Times New Roman" w:cs="Times New Roman"/>
                <w:lang w:eastAsia="ja-JP"/>
              </w:rPr>
              <w:t>tremelimumab</w:t>
            </w:r>
            <w:proofErr w:type="spellEnd"/>
            <w:r w:rsidR="0057495B" w:rsidRPr="00794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; </w:t>
            </w:r>
            <w:r w:rsidR="0057495B" w:rsidRPr="00794076">
              <w:rPr>
                <w:rFonts w:ascii="Times New Roman" w:hAnsi="Times New Roman" w:cs="Times New Roman"/>
                <w:lang w:eastAsia="ja-JP"/>
              </w:rPr>
              <w:t xml:space="preserve">Len, </w:t>
            </w:r>
            <w:proofErr w:type="spellStart"/>
            <w:r w:rsidR="0057495B" w:rsidRPr="00794076">
              <w:rPr>
                <w:rFonts w:ascii="Times New Roman" w:hAnsi="Times New Roman" w:cs="Times New Roman"/>
                <w:lang w:eastAsia="ja-JP"/>
              </w:rPr>
              <w:t>lenvatinib</w:t>
            </w:r>
            <w:proofErr w:type="spellEnd"/>
            <w:r w:rsidR="0057495B" w:rsidRPr="00794076">
              <w:rPr>
                <w:rFonts w:ascii="Times New Roman" w:hAnsi="Times New Roman" w:cs="Times New Roman"/>
                <w:color w:val="000000" w:themeColor="text1"/>
                <w:lang w:eastAsia="ja-JP"/>
              </w:rPr>
              <w:t>;</w:t>
            </w:r>
            <w:r w:rsidR="00F3515F" w:rsidRPr="00794076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TACE, </w:t>
            </w:r>
            <w:r w:rsidR="000130D0" w:rsidRPr="00794076">
              <w:rPr>
                <w:rFonts w:ascii="Times New Roman" w:hAnsi="Times New Roman" w:cs="Times New Roman"/>
                <w:color w:val="000000" w:themeColor="text1"/>
                <w:lang w:eastAsia="ja-JP"/>
              </w:rPr>
              <w:t>t</w:t>
            </w:r>
            <w:r w:rsidR="00F3515F" w:rsidRPr="00794076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ranscatheter </w:t>
            </w:r>
            <w:r w:rsidR="000130D0" w:rsidRPr="00794076">
              <w:rPr>
                <w:rFonts w:ascii="Times New Roman" w:hAnsi="Times New Roman" w:cs="Times New Roman"/>
                <w:color w:val="000000" w:themeColor="text1"/>
                <w:lang w:eastAsia="ja-JP"/>
              </w:rPr>
              <w:t>a</w:t>
            </w:r>
            <w:r w:rsidR="00F3515F" w:rsidRPr="00794076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rterial </w:t>
            </w:r>
            <w:r w:rsidR="000130D0" w:rsidRPr="00794076">
              <w:rPr>
                <w:rFonts w:ascii="Times New Roman" w:hAnsi="Times New Roman" w:cs="Times New Roman"/>
                <w:color w:val="000000" w:themeColor="text1"/>
                <w:lang w:eastAsia="ja-JP"/>
              </w:rPr>
              <w:t>c</w:t>
            </w:r>
            <w:r w:rsidR="00F3515F" w:rsidRPr="00794076">
              <w:rPr>
                <w:rFonts w:ascii="Times New Roman" w:hAnsi="Times New Roman" w:cs="Times New Roman"/>
                <w:color w:val="000000" w:themeColor="text1"/>
                <w:lang w:eastAsia="ja-JP"/>
              </w:rPr>
              <w:t>hemo</w:t>
            </w:r>
            <w:r w:rsidR="000130D0" w:rsidRPr="00794076">
              <w:rPr>
                <w:rFonts w:ascii="Times New Roman" w:hAnsi="Times New Roman" w:cs="Times New Roman"/>
                <w:color w:val="000000" w:themeColor="text1"/>
                <w:lang w:eastAsia="ja-JP"/>
              </w:rPr>
              <w:t>e</w:t>
            </w:r>
            <w:r w:rsidR="00F3515F" w:rsidRPr="00794076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mbolization; HAIC, </w:t>
            </w:r>
            <w:r w:rsidR="000130D0" w:rsidRPr="00794076">
              <w:rPr>
                <w:rFonts w:ascii="Times New Roman" w:hAnsi="Times New Roman" w:cs="Times New Roman"/>
                <w:color w:val="000000" w:themeColor="text1"/>
                <w:lang w:eastAsia="ja-JP"/>
              </w:rPr>
              <w:t>h</w:t>
            </w:r>
            <w:r w:rsidR="00F3515F" w:rsidRPr="00794076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epatic </w:t>
            </w:r>
            <w:r w:rsidR="000130D0" w:rsidRPr="00794076">
              <w:rPr>
                <w:rFonts w:ascii="Times New Roman" w:hAnsi="Times New Roman" w:cs="Times New Roman"/>
                <w:color w:val="000000" w:themeColor="text1"/>
                <w:lang w:eastAsia="ja-JP"/>
              </w:rPr>
              <w:t>a</w:t>
            </w:r>
            <w:r w:rsidR="00F3515F" w:rsidRPr="00794076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rterial </w:t>
            </w:r>
            <w:r w:rsidR="000130D0" w:rsidRPr="00794076">
              <w:rPr>
                <w:rFonts w:ascii="Times New Roman" w:hAnsi="Times New Roman" w:cs="Times New Roman"/>
                <w:color w:val="000000" w:themeColor="text1"/>
                <w:lang w:eastAsia="ja-JP"/>
              </w:rPr>
              <w:t>i</w:t>
            </w:r>
            <w:r w:rsidR="00F3515F" w:rsidRPr="00794076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nfusion </w:t>
            </w:r>
            <w:r w:rsidR="000130D0" w:rsidRPr="00794076">
              <w:rPr>
                <w:rFonts w:ascii="Times New Roman" w:hAnsi="Times New Roman" w:cs="Times New Roman"/>
                <w:color w:val="000000" w:themeColor="text1"/>
                <w:lang w:eastAsia="ja-JP"/>
              </w:rPr>
              <w:t>c</w:t>
            </w:r>
            <w:r w:rsidR="00F3515F" w:rsidRPr="00794076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hemotherapy; </w:t>
            </w:r>
            <w:r w:rsidR="00DC719C" w:rsidRPr="00794076">
              <w:rPr>
                <w:rFonts w:ascii="Times New Roman" w:hAnsi="Times New Roman" w:cs="Times New Roman"/>
                <w:bCs/>
                <w:color w:val="000000" w:themeColor="text1"/>
              </w:rPr>
              <w:t>PD, progressi</w:t>
            </w:r>
            <w:r w:rsidR="00DC719C" w:rsidRPr="00794076">
              <w:rPr>
                <w:rFonts w:ascii="Times New Roman" w:hAnsi="Times New Roman" w:cs="Times New Roman"/>
                <w:bCs/>
                <w:color w:val="000000" w:themeColor="text1"/>
                <w:lang w:eastAsia="ja-JP"/>
              </w:rPr>
              <w:t>ve</w:t>
            </w:r>
            <w:r w:rsidR="00DC719C" w:rsidRPr="0079407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disease</w:t>
            </w:r>
            <w:r w:rsidR="00DC719C" w:rsidRPr="00794076">
              <w:rPr>
                <w:rFonts w:ascii="Times New Roman" w:hAnsi="Times New Roman" w:cs="Times New Roman"/>
                <w:bCs/>
                <w:color w:val="000000" w:themeColor="text1"/>
                <w:lang w:eastAsia="ja-JP"/>
              </w:rPr>
              <w:t xml:space="preserve">; </w:t>
            </w:r>
            <w:r w:rsidR="00F3515F" w:rsidRPr="00794076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TAI, </w:t>
            </w:r>
            <w:r w:rsidR="000130D0" w:rsidRPr="00794076">
              <w:rPr>
                <w:rFonts w:ascii="Times New Roman" w:hAnsi="Times New Roman" w:cs="Times New Roman"/>
                <w:color w:val="000000" w:themeColor="text1"/>
                <w:lang w:eastAsia="ja-JP"/>
              </w:rPr>
              <w:t>t</w:t>
            </w:r>
            <w:r w:rsidR="00F3515F" w:rsidRPr="00794076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ranscatheter </w:t>
            </w:r>
            <w:r w:rsidR="000130D0" w:rsidRPr="00794076">
              <w:rPr>
                <w:rFonts w:ascii="Times New Roman" w:hAnsi="Times New Roman" w:cs="Times New Roman"/>
                <w:color w:val="000000" w:themeColor="text1"/>
                <w:lang w:eastAsia="ja-JP"/>
              </w:rPr>
              <w:t>a</w:t>
            </w:r>
            <w:r w:rsidR="00F3515F" w:rsidRPr="00794076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rterial </w:t>
            </w:r>
            <w:r w:rsidR="000130D0" w:rsidRPr="00794076">
              <w:rPr>
                <w:rFonts w:ascii="Times New Roman" w:hAnsi="Times New Roman" w:cs="Times New Roman"/>
                <w:color w:val="000000" w:themeColor="text1"/>
                <w:lang w:eastAsia="ja-JP"/>
              </w:rPr>
              <w:t>i</w:t>
            </w:r>
            <w:r w:rsidR="00F3515F" w:rsidRPr="00794076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nfusion; RT, </w:t>
            </w:r>
            <w:r w:rsidR="000130D0" w:rsidRPr="00794076">
              <w:rPr>
                <w:rFonts w:ascii="Times New Roman" w:hAnsi="Times New Roman" w:cs="Times New Roman"/>
                <w:color w:val="000000" w:themeColor="text1"/>
                <w:lang w:eastAsia="ja-JP"/>
              </w:rPr>
              <w:t>r</w:t>
            </w:r>
            <w:r w:rsidR="00F3515F" w:rsidRPr="00794076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adiation </w:t>
            </w:r>
            <w:r w:rsidR="000130D0" w:rsidRPr="00794076">
              <w:rPr>
                <w:rFonts w:ascii="Times New Roman" w:hAnsi="Times New Roman" w:cs="Times New Roman"/>
                <w:color w:val="000000" w:themeColor="text1"/>
                <w:lang w:eastAsia="ja-JP"/>
              </w:rPr>
              <w:t>t</w:t>
            </w:r>
            <w:r w:rsidR="00F3515F" w:rsidRPr="00794076">
              <w:rPr>
                <w:rFonts w:ascii="Times New Roman" w:hAnsi="Times New Roman" w:cs="Times New Roman"/>
                <w:color w:val="000000" w:themeColor="text1"/>
                <w:lang w:eastAsia="ja-JP"/>
              </w:rPr>
              <w:t>herapy</w:t>
            </w:r>
          </w:p>
        </w:tc>
      </w:tr>
    </w:tbl>
    <w:p w14:paraId="2DDAC6ED" w14:textId="77777777" w:rsidR="00CE7EFB" w:rsidRPr="00794076" w:rsidRDefault="00CE7EFB" w:rsidP="00403B53">
      <w:pPr>
        <w:rPr>
          <w:rFonts w:ascii="Times New Roman" w:hAnsi="Times New Roman" w:cs="Times New Roman"/>
          <w:lang w:eastAsia="ja-JP"/>
        </w:rPr>
      </w:pPr>
    </w:p>
    <w:p w14:paraId="4E8C3470" w14:textId="77777777" w:rsidR="00CE7EFB" w:rsidRDefault="00CE7EFB" w:rsidP="00403B53">
      <w:pPr>
        <w:rPr>
          <w:rFonts w:ascii="Times New Roman" w:hAnsi="Times New Roman" w:cs="Times New Roman"/>
          <w:b/>
          <w:color w:val="EE0000"/>
          <w:lang w:eastAsia="ja-JP"/>
        </w:rPr>
      </w:pPr>
    </w:p>
    <w:sectPr w:rsidR="00CE7EF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C20BB2" w14:textId="77777777" w:rsidR="005F28F9" w:rsidRDefault="005F28F9" w:rsidP="003F0146">
      <w:pPr>
        <w:spacing w:after="0" w:line="240" w:lineRule="auto"/>
      </w:pPr>
      <w:r>
        <w:separator/>
      </w:r>
    </w:p>
  </w:endnote>
  <w:endnote w:type="continuationSeparator" w:id="0">
    <w:p w14:paraId="5CE21725" w14:textId="77777777" w:rsidR="005F28F9" w:rsidRDefault="005F28F9" w:rsidP="003F01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2A139F" w14:textId="77777777" w:rsidR="005F28F9" w:rsidRDefault="005F28F9" w:rsidP="003F0146">
      <w:pPr>
        <w:spacing w:after="0" w:line="240" w:lineRule="auto"/>
      </w:pPr>
      <w:r>
        <w:separator/>
      </w:r>
    </w:p>
  </w:footnote>
  <w:footnote w:type="continuationSeparator" w:id="0">
    <w:p w14:paraId="2EEFD83B" w14:textId="77777777" w:rsidR="005F28F9" w:rsidRDefault="005F28F9" w:rsidP="003F01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CB506C7"/>
    <w:multiLevelType w:val="hybridMultilevel"/>
    <w:tmpl w:val="CC24261A"/>
    <w:lvl w:ilvl="0" w:tplc="A4EEED1C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4682233D"/>
    <w:multiLevelType w:val="hybridMultilevel"/>
    <w:tmpl w:val="DA2A1D54"/>
    <w:lvl w:ilvl="0" w:tplc="AEB4B99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48563E6C"/>
    <w:multiLevelType w:val="hybridMultilevel"/>
    <w:tmpl w:val="07A24B88"/>
    <w:lvl w:ilvl="0" w:tplc="F7CAAFBA">
      <w:start w:val="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510028327">
    <w:abstractNumId w:val="8"/>
  </w:num>
  <w:num w:numId="2" w16cid:durableId="330375164">
    <w:abstractNumId w:val="6"/>
  </w:num>
  <w:num w:numId="3" w16cid:durableId="1502894332">
    <w:abstractNumId w:val="5"/>
  </w:num>
  <w:num w:numId="4" w16cid:durableId="487286658">
    <w:abstractNumId w:val="4"/>
  </w:num>
  <w:num w:numId="5" w16cid:durableId="195434254">
    <w:abstractNumId w:val="7"/>
  </w:num>
  <w:num w:numId="6" w16cid:durableId="783118146">
    <w:abstractNumId w:val="3"/>
  </w:num>
  <w:num w:numId="7" w16cid:durableId="1798522722">
    <w:abstractNumId w:val="2"/>
  </w:num>
  <w:num w:numId="8" w16cid:durableId="587545696">
    <w:abstractNumId w:val="1"/>
  </w:num>
  <w:num w:numId="9" w16cid:durableId="1595045700">
    <w:abstractNumId w:val="0"/>
  </w:num>
  <w:num w:numId="10" w16cid:durableId="1983077234">
    <w:abstractNumId w:val="11"/>
  </w:num>
  <w:num w:numId="11" w16cid:durableId="1866751364">
    <w:abstractNumId w:val="10"/>
  </w:num>
  <w:num w:numId="12" w16cid:durableId="93435873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130D0"/>
    <w:rsid w:val="000179E7"/>
    <w:rsid w:val="000223ED"/>
    <w:rsid w:val="0003278A"/>
    <w:rsid w:val="00032BCC"/>
    <w:rsid w:val="00034616"/>
    <w:rsid w:val="00047E36"/>
    <w:rsid w:val="0005458A"/>
    <w:rsid w:val="0006063C"/>
    <w:rsid w:val="000641FC"/>
    <w:rsid w:val="0007599F"/>
    <w:rsid w:val="000C03BD"/>
    <w:rsid w:val="000C2299"/>
    <w:rsid w:val="000E65DF"/>
    <w:rsid w:val="000E66C9"/>
    <w:rsid w:val="000F6963"/>
    <w:rsid w:val="00100377"/>
    <w:rsid w:val="00113E00"/>
    <w:rsid w:val="00120033"/>
    <w:rsid w:val="0012704B"/>
    <w:rsid w:val="0012708D"/>
    <w:rsid w:val="001329D6"/>
    <w:rsid w:val="00142588"/>
    <w:rsid w:val="0015074B"/>
    <w:rsid w:val="00153270"/>
    <w:rsid w:val="00153A5F"/>
    <w:rsid w:val="00157E70"/>
    <w:rsid w:val="00181488"/>
    <w:rsid w:val="00185C64"/>
    <w:rsid w:val="00197AAD"/>
    <w:rsid w:val="001A6B7E"/>
    <w:rsid w:val="001A7948"/>
    <w:rsid w:val="001C4F3D"/>
    <w:rsid w:val="001C6A99"/>
    <w:rsid w:val="001F44DA"/>
    <w:rsid w:val="00202B86"/>
    <w:rsid w:val="00205844"/>
    <w:rsid w:val="00213C59"/>
    <w:rsid w:val="00220594"/>
    <w:rsid w:val="00222A92"/>
    <w:rsid w:val="00225298"/>
    <w:rsid w:val="00264EC7"/>
    <w:rsid w:val="0026613D"/>
    <w:rsid w:val="0029639D"/>
    <w:rsid w:val="002A4596"/>
    <w:rsid w:val="002A623D"/>
    <w:rsid w:val="002D0479"/>
    <w:rsid w:val="002D6077"/>
    <w:rsid w:val="00325756"/>
    <w:rsid w:val="00326F90"/>
    <w:rsid w:val="003365E5"/>
    <w:rsid w:val="00362479"/>
    <w:rsid w:val="00362DCC"/>
    <w:rsid w:val="00363451"/>
    <w:rsid w:val="00371D28"/>
    <w:rsid w:val="00374CA1"/>
    <w:rsid w:val="003A0F8A"/>
    <w:rsid w:val="003B24C6"/>
    <w:rsid w:val="003B4553"/>
    <w:rsid w:val="003F0146"/>
    <w:rsid w:val="003F2D6B"/>
    <w:rsid w:val="003F2F5F"/>
    <w:rsid w:val="00402405"/>
    <w:rsid w:val="00403B53"/>
    <w:rsid w:val="0042600D"/>
    <w:rsid w:val="00436003"/>
    <w:rsid w:val="00475963"/>
    <w:rsid w:val="0048428B"/>
    <w:rsid w:val="00492B80"/>
    <w:rsid w:val="004A013C"/>
    <w:rsid w:val="004A2CDB"/>
    <w:rsid w:val="004B578A"/>
    <w:rsid w:val="004C79A3"/>
    <w:rsid w:val="004F08CB"/>
    <w:rsid w:val="004F1914"/>
    <w:rsid w:val="004F5BF4"/>
    <w:rsid w:val="0050752D"/>
    <w:rsid w:val="00543B1D"/>
    <w:rsid w:val="00545ECA"/>
    <w:rsid w:val="0055416D"/>
    <w:rsid w:val="00561BDE"/>
    <w:rsid w:val="005665EF"/>
    <w:rsid w:val="0056743B"/>
    <w:rsid w:val="0057495B"/>
    <w:rsid w:val="005C6B73"/>
    <w:rsid w:val="005D602B"/>
    <w:rsid w:val="005E1BEF"/>
    <w:rsid w:val="005F150D"/>
    <w:rsid w:val="005F28F9"/>
    <w:rsid w:val="005F65F1"/>
    <w:rsid w:val="00601779"/>
    <w:rsid w:val="0060288C"/>
    <w:rsid w:val="006031AC"/>
    <w:rsid w:val="0060776F"/>
    <w:rsid w:val="006133DD"/>
    <w:rsid w:val="00624A80"/>
    <w:rsid w:val="00640588"/>
    <w:rsid w:val="00650187"/>
    <w:rsid w:val="00671CDE"/>
    <w:rsid w:val="00685A50"/>
    <w:rsid w:val="006C2905"/>
    <w:rsid w:val="006C7A96"/>
    <w:rsid w:val="006D2EAE"/>
    <w:rsid w:val="006D3DE8"/>
    <w:rsid w:val="006F28D4"/>
    <w:rsid w:val="006F5762"/>
    <w:rsid w:val="00701F52"/>
    <w:rsid w:val="00710087"/>
    <w:rsid w:val="00725DAA"/>
    <w:rsid w:val="00752252"/>
    <w:rsid w:val="007632D7"/>
    <w:rsid w:val="00766F91"/>
    <w:rsid w:val="00770C83"/>
    <w:rsid w:val="00774E83"/>
    <w:rsid w:val="00790547"/>
    <w:rsid w:val="00794076"/>
    <w:rsid w:val="00796E04"/>
    <w:rsid w:val="007B6803"/>
    <w:rsid w:val="007C75A4"/>
    <w:rsid w:val="007F60B5"/>
    <w:rsid w:val="00806BFD"/>
    <w:rsid w:val="008139B3"/>
    <w:rsid w:val="00823F1E"/>
    <w:rsid w:val="008265D2"/>
    <w:rsid w:val="00826818"/>
    <w:rsid w:val="008433E6"/>
    <w:rsid w:val="008510FE"/>
    <w:rsid w:val="00885048"/>
    <w:rsid w:val="00892326"/>
    <w:rsid w:val="00896042"/>
    <w:rsid w:val="008B51F7"/>
    <w:rsid w:val="008C4BAE"/>
    <w:rsid w:val="008F6B17"/>
    <w:rsid w:val="00902BE0"/>
    <w:rsid w:val="00922BED"/>
    <w:rsid w:val="00927BC3"/>
    <w:rsid w:val="009311B4"/>
    <w:rsid w:val="009467F1"/>
    <w:rsid w:val="00946A89"/>
    <w:rsid w:val="00954A03"/>
    <w:rsid w:val="0096775A"/>
    <w:rsid w:val="009806BD"/>
    <w:rsid w:val="00980F32"/>
    <w:rsid w:val="009A11C4"/>
    <w:rsid w:val="009A54BA"/>
    <w:rsid w:val="009B29F1"/>
    <w:rsid w:val="009C1A4B"/>
    <w:rsid w:val="009F144D"/>
    <w:rsid w:val="00A0317A"/>
    <w:rsid w:val="00A16A3E"/>
    <w:rsid w:val="00A27D05"/>
    <w:rsid w:val="00A37BD9"/>
    <w:rsid w:val="00A4061A"/>
    <w:rsid w:val="00A413F4"/>
    <w:rsid w:val="00A44910"/>
    <w:rsid w:val="00A610ED"/>
    <w:rsid w:val="00A61589"/>
    <w:rsid w:val="00A86B56"/>
    <w:rsid w:val="00AA1D8D"/>
    <w:rsid w:val="00AB72BB"/>
    <w:rsid w:val="00AE00AD"/>
    <w:rsid w:val="00B10DCD"/>
    <w:rsid w:val="00B12289"/>
    <w:rsid w:val="00B2464A"/>
    <w:rsid w:val="00B30D0F"/>
    <w:rsid w:val="00B37470"/>
    <w:rsid w:val="00B47730"/>
    <w:rsid w:val="00B72458"/>
    <w:rsid w:val="00B839A7"/>
    <w:rsid w:val="00B877EC"/>
    <w:rsid w:val="00B96601"/>
    <w:rsid w:val="00BB3102"/>
    <w:rsid w:val="00BC2F63"/>
    <w:rsid w:val="00BD1D54"/>
    <w:rsid w:val="00BE2D20"/>
    <w:rsid w:val="00BE5FE2"/>
    <w:rsid w:val="00C06F76"/>
    <w:rsid w:val="00C1030F"/>
    <w:rsid w:val="00C1133E"/>
    <w:rsid w:val="00C14057"/>
    <w:rsid w:val="00C143F8"/>
    <w:rsid w:val="00C220B9"/>
    <w:rsid w:val="00C224FE"/>
    <w:rsid w:val="00C2302E"/>
    <w:rsid w:val="00C23A67"/>
    <w:rsid w:val="00C74AA2"/>
    <w:rsid w:val="00C942B5"/>
    <w:rsid w:val="00CA34D5"/>
    <w:rsid w:val="00CB0664"/>
    <w:rsid w:val="00CB35CF"/>
    <w:rsid w:val="00CD0CB8"/>
    <w:rsid w:val="00CD22F7"/>
    <w:rsid w:val="00CE3116"/>
    <w:rsid w:val="00CE44C0"/>
    <w:rsid w:val="00CE7EFB"/>
    <w:rsid w:val="00CF6BC7"/>
    <w:rsid w:val="00CF7012"/>
    <w:rsid w:val="00D03564"/>
    <w:rsid w:val="00D05DAA"/>
    <w:rsid w:val="00D06796"/>
    <w:rsid w:val="00D11B26"/>
    <w:rsid w:val="00D12D6A"/>
    <w:rsid w:val="00D224B7"/>
    <w:rsid w:val="00D26580"/>
    <w:rsid w:val="00D31C34"/>
    <w:rsid w:val="00D361F3"/>
    <w:rsid w:val="00D42AAA"/>
    <w:rsid w:val="00D464F7"/>
    <w:rsid w:val="00D469EE"/>
    <w:rsid w:val="00D72DC6"/>
    <w:rsid w:val="00D90496"/>
    <w:rsid w:val="00D93EAC"/>
    <w:rsid w:val="00DC719C"/>
    <w:rsid w:val="00DD3B33"/>
    <w:rsid w:val="00DE2836"/>
    <w:rsid w:val="00DF04F2"/>
    <w:rsid w:val="00E066B5"/>
    <w:rsid w:val="00E141A1"/>
    <w:rsid w:val="00E20EEB"/>
    <w:rsid w:val="00E23DE5"/>
    <w:rsid w:val="00E247AD"/>
    <w:rsid w:val="00E50C31"/>
    <w:rsid w:val="00E56800"/>
    <w:rsid w:val="00E6213F"/>
    <w:rsid w:val="00E72F14"/>
    <w:rsid w:val="00E8725B"/>
    <w:rsid w:val="00EA0662"/>
    <w:rsid w:val="00EA3D6F"/>
    <w:rsid w:val="00EA64FB"/>
    <w:rsid w:val="00EB029D"/>
    <w:rsid w:val="00EC2DDF"/>
    <w:rsid w:val="00ED013C"/>
    <w:rsid w:val="00ED3B60"/>
    <w:rsid w:val="00EE416E"/>
    <w:rsid w:val="00EF4423"/>
    <w:rsid w:val="00EF6508"/>
    <w:rsid w:val="00EF6721"/>
    <w:rsid w:val="00F10D66"/>
    <w:rsid w:val="00F25989"/>
    <w:rsid w:val="00F3515F"/>
    <w:rsid w:val="00F35893"/>
    <w:rsid w:val="00F45638"/>
    <w:rsid w:val="00F55BBD"/>
    <w:rsid w:val="00F93689"/>
    <w:rsid w:val="00F948A3"/>
    <w:rsid w:val="00F952D8"/>
    <w:rsid w:val="00F95EC8"/>
    <w:rsid w:val="00FA0783"/>
    <w:rsid w:val="00FC693F"/>
    <w:rsid w:val="00FD2301"/>
    <w:rsid w:val="00FD7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52AFC01"/>
  <w14:defaultImageDpi w14:val="300"/>
  <w15:docId w15:val="{188315F4-EAE8-4834-87DE-73D03EBFC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Web">
    <w:name w:val="Normal (Web)"/>
    <w:basedOn w:val="a1"/>
    <w:uiPriority w:val="99"/>
    <w:semiHidden/>
    <w:unhideWhenUsed/>
    <w:rsid w:val="00D361F3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character" w:styleId="aff">
    <w:name w:val="annotation reference"/>
    <w:basedOn w:val="a2"/>
    <w:uiPriority w:val="99"/>
    <w:semiHidden/>
    <w:unhideWhenUsed/>
    <w:rsid w:val="00927BC3"/>
    <w:rPr>
      <w:sz w:val="18"/>
      <w:szCs w:val="18"/>
    </w:rPr>
  </w:style>
  <w:style w:type="paragraph" w:styleId="aff0">
    <w:name w:val="annotation text"/>
    <w:basedOn w:val="a1"/>
    <w:link w:val="aff1"/>
    <w:uiPriority w:val="99"/>
    <w:unhideWhenUsed/>
    <w:rsid w:val="00927BC3"/>
  </w:style>
  <w:style w:type="character" w:customStyle="1" w:styleId="aff1">
    <w:name w:val="コメント文字列 (文字)"/>
    <w:basedOn w:val="a2"/>
    <w:link w:val="aff0"/>
    <w:uiPriority w:val="99"/>
    <w:rsid w:val="00927BC3"/>
  </w:style>
  <w:style w:type="paragraph" w:styleId="aff2">
    <w:name w:val="annotation subject"/>
    <w:basedOn w:val="aff0"/>
    <w:next w:val="aff0"/>
    <w:link w:val="aff3"/>
    <w:uiPriority w:val="99"/>
    <w:semiHidden/>
    <w:unhideWhenUsed/>
    <w:rsid w:val="00927BC3"/>
    <w:rPr>
      <w:b/>
      <w:bCs/>
    </w:rPr>
  </w:style>
  <w:style w:type="character" w:customStyle="1" w:styleId="aff3">
    <w:name w:val="コメント内容 (文字)"/>
    <w:basedOn w:val="aff1"/>
    <w:link w:val="aff2"/>
    <w:uiPriority w:val="99"/>
    <w:semiHidden/>
    <w:rsid w:val="00927BC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2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6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1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0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7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4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3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1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5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千夏 西岡</cp:lastModifiedBy>
  <cp:revision>156</cp:revision>
  <dcterms:created xsi:type="dcterms:W3CDTF">2013-12-23T23:15:00Z</dcterms:created>
  <dcterms:modified xsi:type="dcterms:W3CDTF">2026-04-25T07:27:00Z</dcterms:modified>
  <cp:category/>
</cp:coreProperties>
</file>